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59B52" w14:textId="5DA49831" w:rsidR="003C705E" w:rsidRPr="001C5DD7" w:rsidRDefault="0064184D" w:rsidP="001C5DD7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C5DD7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Table 1</w:t>
      </w:r>
      <w:r w:rsidRPr="001C5DD7">
        <w:rPr>
          <w:rFonts w:ascii="Times New Roman" w:hAnsi="Times New Roman" w:cs="Times New Roman"/>
          <w:color w:val="FF0000"/>
          <w:sz w:val="24"/>
          <w:szCs w:val="24"/>
        </w:rPr>
        <w:t>. Comparison of ATG5 in patients with different treatments</w:t>
      </w:r>
      <w:r w:rsidR="006155D2" w:rsidRPr="001C5DD7">
        <w:rPr>
          <w:rFonts w:ascii="Times New Roman" w:hAnsi="Times New Roman" w:cs="Times New Roman"/>
          <w:sz w:val="24"/>
          <w:szCs w:val="24"/>
        </w:rPr>
        <w:t xml:space="preserve"> </w:t>
      </w:r>
      <w:r w:rsidR="006155D2" w:rsidRPr="001C5DD7">
        <w:rPr>
          <w:rFonts w:ascii="Times New Roman" w:hAnsi="Times New Roman" w:cs="Times New Roman"/>
          <w:color w:val="FF0000"/>
          <w:sz w:val="24"/>
          <w:szCs w:val="24"/>
        </w:rPr>
        <w:t>during the enrollment</w:t>
      </w:r>
      <w:r w:rsidRPr="001C5DD7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3118"/>
        <w:gridCol w:w="1497"/>
      </w:tblGrid>
      <w:tr w:rsidR="00090023" w:rsidRPr="001C5DD7" w14:paraId="4B3289B0" w14:textId="77777777" w:rsidTr="00865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1" w:type="dxa"/>
          </w:tcPr>
          <w:p w14:paraId="46A9F861" w14:textId="1B722267" w:rsidR="00FF7551" w:rsidRPr="001C5DD7" w:rsidRDefault="005C178C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tems </w:t>
            </w:r>
          </w:p>
        </w:tc>
        <w:tc>
          <w:tcPr>
            <w:tcW w:w="3118" w:type="dxa"/>
            <w:vAlign w:val="center"/>
          </w:tcPr>
          <w:p w14:paraId="01AA7B02" w14:textId="2AA453AF" w:rsidR="00FF7551" w:rsidRPr="001C5DD7" w:rsidRDefault="00150E5B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G5 (ng/mL)</w:t>
            </w:r>
            <w:r w:rsidR="00C6497D"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median (IQR)</w:t>
            </w:r>
          </w:p>
        </w:tc>
        <w:tc>
          <w:tcPr>
            <w:tcW w:w="1497" w:type="dxa"/>
            <w:vAlign w:val="center"/>
          </w:tcPr>
          <w:p w14:paraId="043DA012" w14:textId="65836BFF" w:rsidR="00FF7551" w:rsidRPr="001C5DD7" w:rsidRDefault="00EC1D32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090023" w:rsidRPr="001C5DD7" w14:paraId="3A8BA96E" w14:textId="77777777" w:rsidTr="00865A6A">
        <w:tc>
          <w:tcPr>
            <w:tcW w:w="3681" w:type="dxa"/>
          </w:tcPr>
          <w:p w14:paraId="6CD909C7" w14:textId="4FD4445D" w:rsidR="00603741" w:rsidRPr="001C5DD7" w:rsidRDefault="00603741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Beta 2 agonists</w:t>
            </w:r>
          </w:p>
        </w:tc>
        <w:tc>
          <w:tcPr>
            <w:tcW w:w="3118" w:type="dxa"/>
            <w:vAlign w:val="center"/>
          </w:tcPr>
          <w:p w14:paraId="5D591AF1" w14:textId="77777777" w:rsidR="00603741" w:rsidRPr="001C5DD7" w:rsidRDefault="00603741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3E6B6EEF" w14:textId="003AFB6C" w:rsidR="00603741" w:rsidRPr="001C5DD7" w:rsidRDefault="006F150B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B87263"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48</w:t>
            </w:r>
          </w:p>
        </w:tc>
      </w:tr>
      <w:tr w:rsidR="00A76636" w:rsidRPr="001C5DD7" w14:paraId="6E6699FC" w14:textId="77777777" w:rsidTr="003A2F37">
        <w:tc>
          <w:tcPr>
            <w:tcW w:w="3681" w:type="dxa"/>
          </w:tcPr>
          <w:p w14:paraId="4B7843AD" w14:textId="7FC22C53" w:rsidR="00A76636" w:rsidRPr="001C5DD7" w:rsidRDefault="00A76636" w:rsidP="001C5DD7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No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928B3" w14:textId="3A467166" w:rsidR="00A76636" w:rsidRPr="001C5DD7" w:rsidRDefault="00A76636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7.1 (38.0-89.4)</w:t>
            </w:r>
          </w:p>
        </w:tc>
        <w:tc>
          <w:tcPr>
            <w:tcW w:w="1497" w:type="dxa"/>
            <w:vAlign w:val="center"/>
          </w:tcPr>
          <w:p w14:paraId="432B4799" w14:textId="77777777" w:rsidR="00A76636" w:rsidRPr="001C5DD7" w:rsidRDefault="00A76636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76636" w:rsidRPr="001C5DD7" w14:paraId="7DBFD7C5" w14:textId="77777777" w:rsidTr="003A2F37">
        <w:tc>
          <w:tcPr>
            <w:tcW w:w="3681" w:type="dxa"/>
          </w:tcPr>
          <w:p w14:paraId="36398EE7" w14:textId="34AB9B95" w:rsidR="00A76636" w:rsidRPr="001C5DD7" w:rsidRDefault="00A76636" w:rsidP="001C5DD7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Y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BF2A2" w14:textId="33F58CF1" w:rsidR="00A76636" w:rsidRPr="001C5DD7" w:rsidRDefault="00A76636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3.1 (30.2-69.9)</w:t>
            </w:r>
          </w:p>
        </w:tc>
        <w:tc>
          <w:tcPr>
            <w:tcW w:w="1497" w:type="dxa"/>
            <w:vAlign w:val="center"/>
          </w:tcPr>
          <w:p w14:paraId="06080BF8" w14:textId="77777777" w:rsidR="00A76636" w:rsidRPr="001C5DD7" w:rsidRDefault="00A76636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76636" w:rsidRPr="001C5DD7" w14:paraId="7BB94DBB" w14:textId="77777777" w:rsidTr="00865A6A">
        <w:tc>
          <w:tcPr>
            <w:tcW w:w="3681" w:type="dxa"/>
          </w:tcPr>
          <w:p w14:paraId="1AEFBC4D" w14:textId="1EF50F24" w:rsidR="00A76636" w:rsidRPr="001C5DD7" w:rsidRDefault="00A76636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Corticosteroids </w:t>
            </w:r>
          </w:p>
        </w:tc>
        <w:tc>
          <w:tcPr>
            <w:tcW w:w="3118" w:type="dxa"/>
            <w:vAlign w:val="center"/>
          </w:tcPr>
          <w:p w14:paraId="7A17998E" w14:textId="77777777" w:rsidR="00A76636" w:rsidRPr="001C5DD7" w:rsidRDefault="00A76636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766AD6A4" w14:textId="6D84BD1E" w:rsidR="00A76636" w:rsidRPr="001C5DD7" w:rsidRDefault="00A76636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4B765A"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7</w:t>
            </w:r>
          </w:p>
        </w:tc>
      </w:tr>
      <w:tr w:rsidR="004B765A" w:rsidRPr="001C5DD7" w14:paraId="1D80DD0A" w14:textId="77777777" w:rsidTr="001A27FF">
        <w:tc>
          <w:tcPr>
            <w:tcW w:w="3681" w:type="dxa"/>
          </w:tcPr>
          <w:p w14:paraId="4E4F4F88" w14:textId="121D76F8" w:rsidR="004B765A" w:rsidRPr="001C5DD7" w:rsidRDefault="004B765A" w:rsidP="001C5DD7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No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AE63A" w14:textId="0DCE7EC3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6.0 (32.5-78.1)</w:t>
            </w:r>
          </w:p>
        </w:tc>
        <w:tc>
          <w:tcPr>
            <w:tcW w:w="1497" w:type="dxa"/>
            <w:vAlign w:val="center"/>
          </w:tcPr>
          <w:p w14:paraId="5E4F2665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765A" w:rsidRPr="001C5DD7" w14:paraId="7C209A91" w14:textId="77777777" w:rsidTr="001A27FF">
        <w:tc>
          <w:tcPr>
            <w:tcW w:w="3681" w:type="dxa"/>
          </w:tcPr>
          <w:p w14:paraId="42262BDF" w14:textId="0F69D4AC" w:rsidR="004B765A" w:rsidRPr="001C5DD7" w:rsidRDefault="004B765A" w:rsidP="001C5DD7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Y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DE2CD" w14:textId="01068222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3.1 (31.1-77.8)</w:t>
            </w:r>
          </w:p>
        </w:tc>
        <w:tc>
          <w:tcPr>
            <w:tcW w:w="1497" w:type="dxa"/>
            <w:vAlign w:val="center"/>
          </w:tcPr>
          <w:p w14:paraId="0BA2B5AE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765A" w:rsidRPr="001C5DD7" w14:paraId="1B2CD726" w14:textId="77777777" w:rsidTr="00865A6A">
        <w:tc>
          <w:tcPr>
            <w:tcW w:w="3681" w:type="dxa"/>
          </w:tcPr>
          <w:p w14:paraId="0EE7FE64" w14:textId="66B244D5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Anti-histamines </w:t>
            </w:r>
          </w:p>
        </w:tc>
        <w:tc>
          <w:tcPr>
            <w:tcW w:w="3118" w:type="dxa"/>
            <w:vAlign w:val="center"/>
          </w:tcPr>
          <w:p w14:paraId="7516F4C1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0CB87352" w14:textId="133ECDEE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4</w:t>
            </w:r>
          </w:p>
        </w:tc>
      </w:tr>
      <w:tr w:rsidR="004B765A" w:rsidRPr="001C5DD7" w14:paraId="63ABE733" w14:textId="77777777" w:rsidTr="00865A6A">
        <w:tc>
          <w:tcPr>
            <w:tcW w:w="3681" w:type="dxa"/>
          </w:tcPr>
          <w:p w14:paraId="224695C9" w14:textId="150B60FB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No </w:t>
            </w:r>
          </w:p>
        </w:tc>
        <w:tc>
          <w:tcPr>
            <w:tcW w:w="3118" w:type="dxa"/>
            <w:vAlign w:val="center"/>
          </w:tcPr>
          <w:p w14:paraId="08ED16B7" w14:textId="4786D76F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5.9 (33.6-78.6)</w:t>
            </w:r>
          </w:p>
        </w:tc>
        <w:tc>
          <w:tcPr>
            <w:tcW w:w="1497" w:type="dxa"/>
            <w:vAlign w:val="center"/>
          </w:tcPr>
          <w:p w14:paraId="0A8D2407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765A" w:rsidRPr="001C5DD7" w14:paraId="1227D594" w14:textId="77777777" w:rsidTr="00865A6A">
        <w:tc>
          <w:tcPr>
            <w:tcW w:w="3681" w:type="dxa"/>
          </w:tcPr>
          <w:p w14:paraId="3E5BBA27" w14:textId="70942CFC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Yes </w:t>
            </w:r>
          </w:p>
        </w:tc>
        <w:tc>
          <w:tcPr>
            <w:tcW w:w="3118" w:type="dxa"/>
            <w:vAlign w:val="center"/>
          </w:tcPr>
          <w:p w14:paraId="60014FC5" w14:textId="1B03A960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0.2 (30.1-74.2)</w:t>
            </w:r>
          </w:p>
        </w:tc>
        <w:tc>
          <w:tcPr>
            <w:tcW w:w="1497" w:type="dxa"/>
            <w:vAlign w:val="center"/>
          </w:tcPr>
          <w:p w14:paraId="2D5E3519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765A" w:rsidRPr="001C5DD7" w14:paraId="3DE1C83F" w14:textId="77777777" w:rsidTr="00865A6A">
        <w:tc>
          <w:tcPr>
            <w:tcW w:w="3681" w:type="dxa"/>
          </w:tcPr>
          <w:p w14:paraId="54D17461" w14:textId="4B7267B3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llergen-specific immunotherapy</w:t>
            </w:r>
          </w:p>
        </w:tc>
        <w:tc>
          <w:tcPr>
            <w:tcW w:w="3118" w:type="dxa"/>
            <w:vAlign w:val="center"/>
          </w:tcPr>
          <w:p w14:paraId="026A99D0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4E9B7B9B" w14:textId="67396A03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6</w:t>
            </w:r>
          </w:p>
        </w:tc>
      </w:tr>
      <w:tr w:rsidR="004B765A" w:rsidRPr="001C5DD7" w14:paraId="3A264E10" w14:textId="77777777" w:rsidTr="008550EE">
        <w:tc>
          <w:tcPr>
            <w:tcW w:w="3681" w:type="dxa"/>
          </w:tcPr>
          <w:p w14:paraId="19CBE8B0" w14:textId="7C270923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No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6C92" w14:textId="70EACC1F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5.7 (33.5-80.9)</w:t>
            </w:r>
          </w:p>
        </w:tc>
        <w:tc>
          <w:tcPr>
            <w:tcW w:w="1497" w:type="dxa"/>
            <w:vAlign w:val="center"/>
          </w:tcPr>
          <w:p w14:paraId="2B140591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765A" w:rsidRPr="001C5DD7" w14:paraId="445DF8F8" w14:textId="77777777" w:rsidTr="008550EE">
        <w:tc>
          <w:tcPr>
            <w:tcW w:w="3681" w:type="dxa"/>
          </w:tcPr>
          <w:p w14:paraId="6A8D931A" w14:textId="009678C2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Y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13DBC" w14:textId="4138A3CB" w:rsidR="004B765A" w:rsidRPr="001C5DD7" w:rsidRDefault="004B765A" w:rsidP="001C5DD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3.3 (28.6-49.1)</w:t>
            </w:r>
          </w:p>
        </w:tc>
        <w:tc>
          <w:tcPr>
            <w:tcW w:w="1497" w:type="dxa"/>
            <w:vAlign w:val="center"/>
          </w:tcPr>
          <w:p w14:paraId="4BBA47B6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765A" w:rsidRPr="001C5DD7" w14:paraId="632705CB" w14:textId="77777777" w:rsidTr="00865A6A">
        <w:tc>
          <w:tcPr>
            <w:tcW w:w="3681" w:type="dxa"/>
          </w:tcPr>
          <w:p w14:paraId="6425127D" w14:textId="00864D38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3118" w:type="dxa"/>
            <w:vAlign w:val="center"/>
          </w:tcPr>
          <w:p w14:paraId="7D4341CA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183FD04E" w14:textId="6CA3024E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40</w:t>
            </w:r>
          </w:p>
        </w:tc>
      </w:tr>
      <w:tr w:rsidR="004B765A" w:rsidRPr="001C5DD7" w14:paraId="5806D3F0" w14:textId="77777777" w:rsidTr="00865A6A">
        <w:tc>
          <w:tcPr>
            <w:tcW w:w="3681" w:type="dxa"/>
          </w:tcPr>
          <w:p w14:paraId="6B162532" w14:textId="4F455565" w:rsidR="004B765A" w:rsidRPr="001C5DD7" w:rsidRDefault="004B765A" w:rsidP="001C5DD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No </w:t>
            </w:r>
          </w:p>
        </w:tc>
        <w:tc>
          <w:tcPr>
            <w:tcW w:w="3118" w:type="dxa"/>
            <w:vAlign w:val="center"/>
          </w:tcPr>
          <w:p w14:paraId="4B9DD0F2" w14:textId="5D99D2BD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3.4 (30.3-77.9)</w:t>
            </w:r>
          </w:p>
        </w:tc>
        <w:tc>
          <w:tcPr>
            <w:tcW w:w="1497" w:type="dxa"/>
            <w:vAlign w:val="center"/>
          </w:tcPr>
          <w:p w14:paraId="0065AF68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B765A" w:rsidRPr="001C5DD7" w14:paraId="216DC2F7" w14:textId="77777777" w:rsidTr="00865A6A">
        <w:tc>
          <w:tcPr>
            <w:tcW w:w="3681" w:type="dxa"/>
          </w:tcPr>
          <w:p w14:paraId="07396859" w14:textId="0ADD4D88" w:rsidR="004B765A" w:rsidRPr="001C5DD7" w:rsidRDefault="004B765A" w:rsidP="001C5DD7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 Yes </w:t>
            </w:r>
          </w:p>
        </w:tc>
        <w:tc>
          <w:tcPr>
            <w:tcW w:w="3118" w:type="dxa"/>
            <w:vAlign w:val="center"/>
          </w:tcPr>
          <w:p w14:paraId="4064D21C" w14:textId="71368435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5DD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4.8 (33.1-78.1)</w:t>
            </w:r>
          </w:p>
        </w:tc>
        <w:tc>
          <w:tcPr>
            <w:tcW w:w="1497" w:type="dxa"/>
            <w:vAlign w:val="center"/>
          </w:tcPr>
          <w:p w14:paraId="76DD435A" w14:textId="77777777" w:rsidR="004B765A" w:rsidRPr="001C5DD7" w:rsidRDefault="004B765A" w:rsidP="001C5D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484FEB7D" w14:textId="4CC3667C" w:rsidR="00D1295D" w:rsidRPr="001C5DD7" w:rsidRDefault="000D1259" w:rsidP="001C5DD7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C5DD7">
        <w:rPr>
          <w:rFonts w:ascii="Times New Roman" w:hAnsi="Times New Roman" w:cs="Times New Roman"/>
          <w:color w:val="FF0000"/>
          <w:sz w:val="24"/>
          <w:szCs w:val="24"/>
        </w:rPr>
        <w:t>ATG5, Autophagy protein 5; IQR, interquartile range.</w:t>
      </w:r>
    </w:p>
    <w:sectPr w:rsidR="00D1295D" w:rsidRPr="001C5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65A5F" w14:textId="77777777" w:rsidR="00302AFD" w:rsidRDefault="00302AFD" w:rsidP="00F903B7">
      <w:r>
        <w:separator/>
      </w:r>
    </w:p>
  </w:endnote>
  <w:endnote w:type="continuationSeparator" w:id="0">
    <w:p w14:paraId="4DE5B64C" w14:textId="77777777" w:rsidR="00302AFD" w:rsidRDefault="00302AFD" w:rsidP="00F90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5CDFB" w14:textId="77777777" w:rsidR="00302AFD" w:rsidRDefault="00302AFD" w:rsidP="00F903B7">
      <w:r>
        <w:separator/>
      </w:r>
    </w:p>
  </w:footnote>
  <w:footnote w:type="continuationSeparator" w:id="0">
    <w:p w14:paraId="6E02815E" w14:textId="77777777" w:rsidR="00302AFD" w:rsidRDefault="00302AFD" w:rsidP="00F90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140"/>
    <w:rsid w:val="00004992"/>
    <w:rsid w:val="00011BCD"/>
    <w:rsid w:val="000165DE"/>
    <w:rsid w:val="00090023"/>
    <w:rsid w:val="000A2B90"/>
    <w:rsid w:val="000D079C"/>
    <w:rsid w:val="000D1259"/>
    <w:rsid w:val="000E1D97"/>
    <w:rsid w:val="001208F3"/>
    <w:rsid w:val="001302DC"/>
    <w:rsid w:val="00141E25"/>
    <w:rsid w:val="00150E5B"/>
    <w:rsid w:val="00153782"/>
    <w:rsid w:val="0016370E"/>
    <w:rsid w:val="001A3900"/>
    <w:rsid w:val="001A7B83"/>
    <w:rsid w:val="001B64C6"/>
    <w:rsid w:val="001C0B2F"/>
    <w:rsid w:val="001C5DD7"/>
    <w:rsid w:val="001E3F02"/>
    <w:rsid w:val="00247140"/>
    <w:rsid w:val="002511BF"/>
    <w:rsid w:val="00274019"/>
    <w:rsid w:val="00274EEF"/>
    <w:rsid w:val="002A4638"/>
    <w:rsid w:val="002C4AAF"/>
    <w:rsid w:val="00302AFD"/>
    <w:rsid w:val="00315EE0"/>
    <w:rsid w:val="00332534"/>
    <w:rsid w:val="003505B3"/>
    <w:rsid w:val="00375452"/>
    <w:rsid w:val="003C3E65"/>
    <w:rsid w:val="003F2BED"/>
    <w:rsid w:val="004025CF"/>
    <w:rsid w:val="00433C67"/>
    <w:rsid w:val="0043631A"/>
    <w:rsid w:val="00492539"/>
    <w:rsid w:val="004B765A"/>
    <w:rsid w:val="00520A73"/>
    <w:rsid w:val="005719F0"/>
    <w:rsid w:val="005C178C"/>
    <w:rsid w:val="005E3CE4"/>
    <w:rsid w:val="00603741"/>
    <w:rsid w:val="006155D2"/>
    <w:rsid w:val="0064184D"/>
    <w:rsid w:val="006F150B"/>
    <w:rsid w:val="00721A91"/>
    <w:rsid w:val="007F4DEE"/>
    <w:rsid w:val="00865A6A"/>
    <w:rsid w:val="008937EB"/>
    <w:rsid w:val="008D1764"/>
    <w:rsid w:val="008D69F7"/>
    <w:rsid w:val="00A22ECC"/>
    <w:rsid w:val="00A55214"/>
    <w:rsid w:val="00A616DC"/>
    <w:rsid w:val="00A76636"/>
    <w:rsid w:val="00B47054"/>
    <w:rsid w:val="00B87263"/>
    <w:rsid w:val="00B92315"/>
    <w:rsid w:val="00BA25D6"/>
    <w:rsid w:val="00BC0986"/>
    <w:rsid w:val="00C02F82"/>
    <w:rsid w:val="00C10793"/>
    <w:rsid w:val="00C6497D"/>
    <w:rsid w:val="00D1295D"/>
    <w:rsid w:val="00D52D2B"/>
    <w:rsid w:val="00DC2025"/>
    <w:rsid w:val="00DF2373"/>
    <w:rsid w:val="00EB4B61"/>
    <w:rsid w:val="00EC1D32"/>
    <w:rsid w:val="00EC7721"/>
    <w:rsid w:val="00F47D94"/>
    <w:rsid w:val="00F55200"/>
    <w:rsid w:val="00F628C4"/>
    <w:rsid w:val="00F659C9"/>
    <w:rsid w:val="00F67899"/>
    <w:rsid w:val="00F80401"/>
    <w:rsid w:val="00F903B7"/>
    <w:rsid w:val="00FE7D19"/>
    <w:rsid w:val="00FF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8F44D"/>
  <w15:chartTrackingRefBased/>
  <w15:docId w15:val="{921BC57D-EA89-480D-B965-F4C9BC09A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F8040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90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03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0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03B7"/>
    <w:rPr>
      <w:sz w:val="18"/>
      <w:szCs w:val="18"/>
    </w:rPr>
  </w:style>
  <w:style w:type="table" w:styleId="a8">
    <w:name w:val="Table Grid"/>
    <w:basedOn w:val="a1"/>
    <w:uiPriority w:val="39"/>
    <w:rsid w:val="00FF7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endnote text"/>
    <w:basedOn w:val="a"/>
    <w:link w:val="aa"/>
    <w:uiPriority w:val="99"/>
    <w:semiHidden/>
    <w:unhideWhenUsed/>
    <w:rsid w:val="00FE7D19"/>
    <w:pPr>
      <w:snapToGrid w:val="0"/>
      <w:jc w:val="left"/>
    </w:pPr>
  </w:style>
  <w:style w:type="character" w:customStyle="1" w:styleId="aa">
    <w:name w:val="尾注文本 字符"/>
    <w:basedOn w:val="a0"/>
    <w:link w:val="a9"/>
    <w:uiPriority w:val="99"/>
    <w:semiHidden/>
    <w:rsid w:val="00FE7D19"/>
  </w:style>
  <w:style w:type="character" w:styleId="ab">
    <w:name w:val="endnote reference"/>
    <w:basedOn w:val="a0"/>
    <w:uiPriority w:val="99"/>
    <w:semiHidden/>
    <w:unhideWhenUsed/>
    <w:rsid w:val="00FE7D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7</Words>
  <Characters>496</Characters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Xie</dc:creator>
  <cp:keywords/>
  <dc:description/>
  <dcterms:created xsi:type="dcterms:W3CDTF">2023-04-20T08:09:00Z</dcterms:created>
  <dcterms:modified xsi:type="dcterms:W3CDTF">2023-05-1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58f8fece3494333101c90c38c4e33f7c53997457c370e057a5bf656d4503df</vt:lpwstr>
  </property>
</Properties>
</file>